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able S1. Cellulolytic </w:t>
      </w:r>
      <w:r>
        <w:rPr>
          <w:color w:val="000000"/>
          <w:sz w:val="20"/>
          <w:szCs w:val="20"/>
          <w:lang w:val="en-GB"/>
        </w:rPr>
        <w:t xml:space="preserve">(FPU/mL) </w:t>
      </w:r>
      <w:r>
        <w:rPr>
          <w:sz w:val="20"/>
          <w:szCs w:val="20"/>
          <w:lang w:val="en-GB"/>
        </w:rPr>
        <w:t xml:space="preserve">and xylanolytic (U/mL) activity </w:t>
      </w:r>
      <w:r>
        <w:rPr>
          <w:color w:val="000000"/>
          <w:sz w:val="20"/>
          <w:szCs w:val="20"/>
          <w:lang w:val="en-GB"/>
        </w:rPr>
        <w:t xml:space="preserve">of tested isolates belonging to different </w:t>
      </w:r>
      <w:r>
        <w:rPr>
          <w:i/>
          <w:color w:val="000000"/>
          <w:sz w:val="20"/>
          <w:szCs w:val="20"/>
          <w:lang w:val="en-GB"/>
        </w:rPr>
        <w:t>Trichoderma</w:t>
      </w:r>
      <w:r>
        <w:rPr>
          <w:color w:val="000000"/>
          <w:sz w:val="20"/>
          <w:szCs w:val="20"/>
          <w:lang w:val="en-GB"/>
        </w:rPr>
        <w:t xml:space="preserve"> species (means </w:t>
      </w:r>
      <w:r>
        <w:rPr>
          <w:color w:val="000000"/>
          <w:sz w:val="16"/>
          <w:szCs w:val="16"/>
          <w:lang w:val="en-GB"/>
        </w:rPr>
        <w:t>±</w:t>
      </w:r>
      <w:r>
        <w:rPr>
          <w:color w:val="000000"/>
          <w:sz w:val="20"/>
          <w:szCs w:val="20"/>
          <w:lang w:val="en-GB"/>
        </w:rPr>
        <w:t xml:space="preserve"> standard error). The same lowercase letter in a column indicate non - significant differences among isolates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756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7"/>
        <w:gridCol w:w="3356"/>
        <w:gridCol w:w="2351"/>
      </w:tblGrid>
      <w:tr>
        <w:trPr>
          <w:trHeight w:val="270" w:hRule="atLeast"/>
        </w:trPr>
        <w:tc>
          <w:tcPr>
            <w:tcW w:w="18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solates</w:t>
            </w:r>
          </w:p>
        </w:tc>
        <w:tc>
          <w:tcPr>
            <w:tcW w:w="33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lulolytic activity (FPU/mL)</w:t>
            </w:r>
          </w:p>
        </w:tc>
        <w:tc>
          <w:tcPr>
            <w:tcW w:w="23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ylanolitic activity (U/mL)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T. citrinovirid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7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 ± 0.002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7 ± 0.003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9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 ± 0.013 a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1± 0.053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 ± 0.024 a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9 ± 0.132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93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 ± 0.069 a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2 ± 0.010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5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 ± 0.016 a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6 ± 0.017 c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7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 ± 0.034 a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83 ± 0.020 c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03b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1 ± 0.009 b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6 ± 0.011 c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 xml:space="preserve">T. harzianum </w:t>
            </w:r>
            <w:r>
              <w:rPr>
                <w:b/>
                <w:iCs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 ± 0.027 a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4 ± 0.001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70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 ± 0.032 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0 ± 0.003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6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 ± 0.012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8 ± 0.005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70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 ± 0.002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7 ± 0.181 a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69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 ± 0.002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6  ± 0.023 bc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6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 ± 0.012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3 ± 0.196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 ± 0.000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6 ± 0.104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4 ± 0.026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8 ± 0.017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4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 ± 0.006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2 ± 0.130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7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 ± 0.037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1 ± 0.024 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81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 ± 0.026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7 ± 0.040 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1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9 ± 0.007 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8  ± 0.004 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6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 ± 0.024 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4 ± 0.079 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73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1 ± 0.035 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3 ± 0.083 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9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2 ± 0.031 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7 ± 0.022 d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15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 ± 0.000 d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4 ± 0.001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. longipil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 ± 0.025 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7 ± 0.008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14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 ± 0.015 a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3 ± 0.064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. cremeum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92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 ± 0.037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13 ± 0.164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. longibrachiatum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88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± 0.0004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0 ± 0.1860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. atrovirid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± 0.035 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8 ± 0.003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9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 ± 0.006 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5 ± 0.005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705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 ± 0.001 a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8 ± 0.001 c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. virid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 ± 0.004 a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227 ± 0.004 a 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7 ± 0.049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7 ± 0.001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82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 ± 0.033 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5 ± 0.129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60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 ± 0.001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3 ± 0.039 bc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7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 ± 0.038 abc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7 ± 0.141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68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 ± 0.001 abcdf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2 ± 0.019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81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 ± 0.001 abcdf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7 ± 0.002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80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 ± 0.001 abcdf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0 ± 0.001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4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 ± 0.023 abcdf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9 ± 0.029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82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 ±0.001 abcdf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2 ± 0.023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5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 ± 0.013 abcdf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4 ± 0.076 bc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 ± 0.008 abcdf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9 ± 0.027 bcde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1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 ± 0.003 abcdef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8 ± 0.005 bcde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 ± 0.034 abcdef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4 ± 0.032 bcdef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8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 ± 0.024 abcdef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8 ± 0.005 bcdefg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 ± 0.017 abcdefgh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9 ± 0.037 cdefgh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61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 ± 0.075 abcdefghi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0 ± 0.014 cdefgh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6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 ± 0.001 abcdefghi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9 ± 0.002 defgh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0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 ± 0.000 abcdefghi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1 ± 0.012 efghi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53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 ± 0.053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3 ± 0.001 efghi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21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 ± 0.031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6 ± 0.158 efghij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 ± 0.042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9 ± 0.013 efghij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 ± 0.047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9 ± 0.140 efghij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813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 ± 0.035 abcdefghi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0 ± 0.002 efghijk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3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 ± 0.043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4 ± 0.004 fghijk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8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 ± 0.049 abcdefghi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5 ± 0.005 ghijk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 ± 0.058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5 ± 0.007 hijkl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78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 ± 0.003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4 ± 0.010 ijklm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70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 ± 0.002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9 ± 0.005 ijklm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 ±0.022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2 ± 0.011 ijklm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71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 ± 0.024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7 ± 0.047 ijklm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 ± 0.076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5 ± 0.035 ijklm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51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 ± 0.055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7 ± 0.005 ijklm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 ± 0.040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5 ± 0.043 jklmn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78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 ± 0.004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7 ± 0.029 jklmn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1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 ± 0.030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6 ± 0.004 klmn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7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 ± 0.000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3 ± 0.005 lmno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9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 ± 0.020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83 ± 0.067 mnop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8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 ± 0.048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4 ± 0.011 mnop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4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 ± 0.000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9 ± 0.042 nopq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 ± 0.013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5 ± 0.013 opqr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 ± 0.009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5 ± 0.004 opqr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80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 ± 0000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6 ± 0.004 opqr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93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 ± 0.016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6 ± 0.019 opqr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9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 ± 0.011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1 ± 0.002 opqrs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8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 ± 0.012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8 ± 0.018 pqrs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 ± 0.031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4 ± 0.004 pqrst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5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 ± 0.029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8 ± 0.014 pqrst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8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 ± 0.062 a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36 ± 0.016 pqrst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8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 ± 0.000 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0 ± 0.007 qrstu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7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 ± 0.007 b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4 ± 0.015 qrstu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8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 ± 0.001 c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13 ± 0.016 qrstuw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7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 ± 0.076 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1 ± 0.019 rstuwx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 ± 0.054 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6 ± 0.002 rstuwx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83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 ± 0.055 d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7 ± 0.003 rstuwx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8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 ± 0.029 ef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5 ± 0.020 stuwxy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 ± 0.009 ef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5 ± 0.034 tuwxyz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9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 ± 0.008 e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9 ± 0.020 uwxyz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7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 ± 0.006 e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60 ± 0.004 wxyz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 ± 0.031 eg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90 ± 0.007 xyz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7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 ± 0.016 h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97 ± 0.012 xyz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01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 ± 0.053 i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0 ± 0.008 yz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7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 ± 0.009 j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6 ± 0.008 yz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701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 ± 0.000 j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100 ± 0.016 z 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T. viridescens </w:t>
            </w:r>
            <w:r>
              <w:rPr>
                <w:b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28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 ± 0.003 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6 ± 0.001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0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 ± 0.038 a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0 ± 0.002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8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 ± 0.042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1 ± 0.008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60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 ± 0.003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5 ± 0.005 b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6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 ± 0.026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9 ± 0.021 c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70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 ± 0.001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0 ± 0.009 d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16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 ± 0.022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4  ± 0.004 e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60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8 ± 0.002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1 ± 0.031 f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5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 ± 0.007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4 ± 0.006 g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8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 ± 0.036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9  ± 0.004 h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3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 ± 0.033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6 ± 0.017 h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08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 ± 0.074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9 ± 0.020 i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2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8 ± 0.015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62 ± 0.014 ij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3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 ± 0.042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3 ± 0.005 ij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23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 ± 0.110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16 ± 0.027 jk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41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 ± 0.002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89  ± 0.021 k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9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 ± 0.048 a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4 ± 0.011 l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94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6 ± 0.003 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79 ± 0.009 m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88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 ± 0.022 b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0 ± 0.005 n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702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 ± 0.002 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99 ± 0.004 n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T. koningii</w:t>
            </w:r>
          </w:p>
        </w:tc>
        <w:tc>
          <w:tcPr>
            <w:tcW w:w="3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98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 ± 0.001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1 ± 0.0077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99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 ± 0.028 a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052 ± 0.095 a 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T. koningiopsi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251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 ± 0.04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0 ± 0.162</w:t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T. gamsii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27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8 ± 0.006 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3 ± 0.285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385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 ± 0.034 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6 ± 0.040 a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 xml:space="preserve">Trichoderma </w:t>
            </w:r>
            <w:r>
              <w:rPr>
                <w:b/>
                <w:color w:val="000000"/>
                <w:sz w:val="18"/>
                <w:szCs w:val="18"/>
              </w:rPr>
              <w:t>ssp.</w:t>
            </w:r>
          </w:p>
        </w:tc>
        <w:tc>
          <w:tcPr>
            <w:tcW w:w="3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471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 ± 0.01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7± 0.019</w:t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. reesei</w:t>
            </w:r>
          </w:p>
        </w:tc>
        <w:tc>
          <w:tcPr>
            <w:tcW w:w="3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3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ar-SA"/>
              </w:rPr>
              <w:t>QM 9414</w:t>
            </w:r>
          </w:p>
        </w:tc>
        <w:tc>
          <w:tcPr>
            <w:tcW w:w="3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75 ± 0.0035</w:t>
            </w:r>
          </w:p>
        </w:tc>
        <w:tc>
          <w:tcPr>
            <w:tcW w:w="23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30± 0.0066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9:32:00Z</dcterms:created>
  <dc:creator>mjed</dc:creator>
  <dc:description/>
  <cp:keywords/>
  <dc:language>en-US</dc:language>
  <cp:lastModifiedBy>s107</cp:lastModifiedBy>
  <dcterms:modified xsi:type="dcterms:W3CDTF">2015-06-03T10:33:00Z</dcterms:modified>
  <cp:revision>4</cp:revision>
  <dc:subject/>
  <dc:title>Table 1</dc:title>
</cp:coreProperties>
</file>